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BFA30C"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7358B5"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A5BEB6"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A7B562"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8BFC0E"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925CD1"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20819D"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7 (and Table S1 of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0ABBB1"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7, 9,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D6AC89"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7, 8,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8CDA28"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10, 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FA07F7"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10, 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460013"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349CBD"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853AC1"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10, 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1A1FEA"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10, 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41D2A9"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10, 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C0F90F"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785FFB"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EDC186"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34138B" w:rsidR="006E5FE2"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95A8C0" w:rsidR="006E5FE2"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6E9196"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8, 11,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42BA0A"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8,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F1AC66"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12 (Table S3 of Appendi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D9E63D"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F94EAA"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12-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5A15E1"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Pages 12-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25D4FB"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5AAD95"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A9E6F2" w:rsidR="00930A31"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AE1260" w:rsidR="00FB3483" w:rsidRPr="00930A31" w:rsidRDefault="002C4C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9D0F6B" w:rsidR="00077B44"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11D35F" w:rsidR="00930A31"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Pages 18-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1A4DA0" w:rsidR="00930A31"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D0B7B6" w:rsidR="00930A31"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0C0889" w:rsidR="00930A31"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3EE193" w:rsidR="00930A31"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36E464" w:rsidR="00930A31"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E222DD" w:rsidR="00930A31"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0215C5" w:rsidR="00077B44"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868EBA" w:rsidR="00077B44"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D3EA1F" w:rsidR="00077B44" w:rsidRPr="00930A31" w:rsidRDefault="002C4C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83976" w14:textId="77777777" w:rsidR="00615D90" w:rsidRDefault="00615D90">
      <w:r>
        <w:separator/>
      </w:r>
    </w:p>
  </w:endnote>
  <w:endnote w:type="continuationSeparator" w:id="0">
    <w:p w14:paraId="40C11226" w14:textId="77777777" w:rsidR="00615D90" w:rsidRDefault="00615D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EBF50" w14:textId="77777777" w:rsidR="00615D90" w:rsidRDefault="00615D90">
      <w:r>
        <w:separator/>
      </w:r>
    </w:p>
  </w:footnote>
  <w:footnote w:type="continuationSeparator" w:id="0">
    <w:p w14:paraId="59FCDF0B" w14:textId="77777777" w:rsidR="00615D90" w:rsidRDefault="00615D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C4C0C"/>
    <w:rsid w:val="003103C2"/>
    <w:rsid w:val="003516AD"/>
    <w:rsid w:val="00363B8D"/>
    <w:rsid w:val="003760FB"/>
    <w:rsid w:val="003B79FF"/>
    <w:rsid w:val="00400A0B"/>
    <w:rsid w:val="00443C1D"/>
    <w:rsid w:val="00461576"/>
    <w:rsid w:val="004C1685"/>
    <w:rsid w:val="005078EE"/>
    <w:rsid w:val="00550BF1"/>
    <w:rsid w:val="0059028D"/>
    <w:rsid w:val="005979B8"/>
    <w:rsid w:val="00615D90"/>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1</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y Chang</cp:lastModifiedBy>
  <cp:revision>2</cp:revision>
  <cp:lastPrinted>2020-11-24T03:02:00Z</cp:lastPrinted>
  <dcterms:created xsi:type="dcterms:W3CDTF">2022-11-04T20:32:00Z</dcterms:created>
  <dcterms:modified xsi:type="dcterms:W3CDTF">2022-11-04T20:32:00Z</dcterms:modified>
</cp:coreProperties>
</file>